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1720"/>
        <w:gridCol w:w="1280"/>
        <w:gridCol w:w="1360"/>
        <w:gridCol w:w="1340"/>
        <w:gridCol w:w="1360"/>
        <w:gridCol w:w="1360"/>
      </w:tblGrid>
      <w:tr w:rsidR="00B33870" w:rsidRPr="00B33870" w14:paraId="79B05D41" w14:textId="77777777" w:rsidTr="00B33870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3F09" w14:textId="77777777" w:rsidR="00B33870" w:rsidRPr="00B33870" w:rsidRDefault="00B33870" w:rsidP="00B338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0133" w14:textId="77777777" w:rsidR="00B33870" w:rsidRPr="00B33870" w:rsidRDefault="00B33870" w:rsidP="00B338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05ED" w14:textId="77777777" w:rsidR="00B33870" w:rsidRPr="00B33870" w:rsidRDefault="00B33870" w:rsidP="00B338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2D71" w14:textId="77777777" w:rsidR="00B33870" w:rsidRPr="00B33870" w:rsidRDefault="00B33870" w:rsidP="00B338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0172" w14:textId="77777777" w:rsidR="00B33870" w:rsidRPr="00B33870" w:rsidRDefault="00B33870" w:rsidP="00B338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517F" w14:textId="77777777" w:rsidR="00B33870" w:rsidRPr="00B33870" w:rsidRDefault="00B33870" w:rsidP="00B338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623B" w14:textId="77777777" w:rsidR="00B33870" w:rsidRPr="00B33870" w:rsidRDefault="00B33870" w:rsidP="00B338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B33870" w:rsidRPr="00435192" w14:paraId="5BB05472" w14:textId="77777777" w:rsidTr="00B33870">
        <w:trPr>
          <w:trHeight w:val="300"/>
        </w:trPr>
        <w:tc>
          <w:tcPr>
            <w:tcW w:w="74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6F0F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lang w:eastAsia="nb-NO"/>
              </w:rPr>
              <w:t>Table S1. Correlations between the HASI subtest, WAIS-IV and Vineland 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9ABE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</w:p>
        </w:tc>
      </w:tr>
      <w:tr w:rsidR="00B33870" w:rsidRPr="00435192" w14:paraId="1C65AE07" w14:textId="77777777" w:rsidTr="00B33870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8923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B086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CFFC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BF15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3582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B4DD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46D9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</w:tr>
      <w:tr w:rsidR="00B33870" w:rsidRPr="00435192" w14:paraId="39518534" w14:textId="77777777" w:rsidTr="00B33870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090E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0EA4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  <w:tc>
          <w:tcPr>
            <w:tcW w:w="67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87807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HASI</w:t>
            </w:r>
          </w:p>
        </w:tc>
      </w:tr>
      <w:tr w:rsidR="00B33870" w:rsidRPr="00435192" w14:paraId="34059FBC" w14:textId="77777777" w:rsidTr="00B33870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FDB82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4C5DE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7C5F8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Backgrou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27949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BW spellin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3B638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Puzzl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24DDE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Clock draw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24173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Total Score</w:t>
            </w:r>
          </w:p>
        </w:tc>
      </w:tr>
      <w:tr w:rsidR="00B33870" w:rsidRPr="00435192" w14:paraId="1A185DD3" w14:textId="77777777" w:rsidTr="00B33870">
        <w:trPr>
          <w:trHeight w:val="300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C9A9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HAS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347C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3597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B2B4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7CDA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B2C0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</w:tr>
      <w:tr w:rsidR="00B33870" w:rsidRPr="00435192" w14:paraId="378A1F22" w14:textId="77777777" w:rsidTr="00B33870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14AF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5DC8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Backgrou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A42F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99CE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34 (.13-.5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620F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35 (.15-.5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9458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23 (.01-.4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C4F7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73 (.61-.82)</w:t>
            </w:r>
          </w:p>
        </w:tc>
      </w:tr>
      <w:tr w:rsidR="00B33870" w:rsidRPr="00435192" w14:paraId="5E237AA6" w14:textId="77777777" w:rsidTr="00B33870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284D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00B7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BW spell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5826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AAAE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BF3C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22 (.01-.4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3B76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37 (.17-.5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EF77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68 (.55-.78)</w:t>
            </w:r>
          </w:p>
        </w:tc>
      </w:tr>
      <w:tr w:rsidR="00B33870" w:rsidRPr="00435192" w14:paraId="1273E3C3" w14:textId="77777777" w:rsidTr="00B33870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2B04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03D5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Puzz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D1E1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73DD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B7EF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0CB7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22 (.00-.4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877E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55 (.37-.68)</w:t>
            </w:r>
          </w:p>
        </w:tc>
      </w:tr>
      <w:tr w:rsidR="00B33870" w:rsidRPr="00435192" w14:paraId="400F9ACD" w14:textId="77777777" w:rsidTr="00B33870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7467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4E9D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Clock draw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A38C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F96B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4341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F619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DCA0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67 (.53-.77)</w:t>
            </w:r>
          </w:p>
        </w:tc>
      </w:tr>
      <w:tr w:rsidR="00B33870" w:rsidRPr="00435192" w14:paraId="73CCAB0A" w14:textId="77777777" w:rsidTr="00B33870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788D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770A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8EDA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2155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6F14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2AC1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1BD0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</w:tr>
      <w:tr w:rsidR="00B33870" w:rsidRPr="00435192" w14:paraId="78C90B30" w14:textId="77777777" w:rsidTr="00B33870">
        <w:trPr>
          <w:trHeight w:val="300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8C7B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WAIS FSIQ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0940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53 (.36-.6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A96D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35 (.15-.5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97E3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54 (.37-.6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9868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46 (.27-.6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CFC7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70 (.56-.80)</w:t>
            </w:r>
          </w:p>
        </w:tc>
      </w:tr>
      <w:tr w:rsidR="00B33870" w:rsidRPr="00435192" w14:paraId="6DC22B0A" w14:textId="77777777" w:rsidTr="00B33870">
        <w:trPr>
          <w:trHeight w:val="300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210E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Vineland GA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F039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49 (.28-.6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A841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20 (-.06-.4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8E84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23 (-.04-.4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540A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33 (.06-.5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E7AA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50 (.27-.67)</w:t>
            </w:r>
          </w:p>
        </w:tc>
      </w:tr>
      <w:tr w:rsidR="00B33870" w:rsidRPr="00435192" w14:paraId="5B1B7CEF" w14:textId="77777777" w:rsidTr="00B33870">
        <w:trPr>
          <w:trHeight w:val="300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0702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Vineland C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B29E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42 (.18-.6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178A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23 (-.03-.4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CF32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15 (-.10-.4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5E46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41 (.17-.6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643E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51 (.28-.68)</w:t>
            </w:r>
          </w:p>
        </w:tc>
      </w:tr>
      <w:tr w:rsidR="00B33870" w:rsidRPr="00435192" w14:paraId="4391F458" w14:textId="77777777" w:rsidTr="00B33870">
        <w:trPr>
          <w:trHeight w:val="300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B191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Vineland AD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F23A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21 (-.05-.4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59C8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03 (-.23-.2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4F23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27 (.01-.4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A066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19 (-.07-.4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22C0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26 (.01-.49)</w:t>
            </w:r>
          </w:p>
        </w:tc>
      </w:tr>
      <w:tr w:rsidR="00B33870" w:rsidRPr="00435192" w14:paraId="6525F72C" w14:textId="77777777" w:rsidTr="00B33870">
        <w:trPr>
          <w:trHeight w:val="300"/>
        </w:trPr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7B094" w14:textId="77777777" w:rsidR="00B33870" w:rsidRPr="00435192" w:rsidRDefault="00B33870" w:rsidP="00B338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Vineland SF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E0B16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32 (.07-.53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C255C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15 (-.11-.4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1F025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31 (.05-.5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69E59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18 (-.08-.4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58D2E" w14:textId="77777777" w:rsidR="00B33870" w:rsidRPr="00435192" w:rsidRDefault="00B33870" w:rsidP="00B338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nb-NO"/>
              </w:rPr>
            </w:pPr>
            <w:r w:rsidRPr="00435192">
              <w:rPr>
                <w:rFonts w:eastAsia="Times New Roman" w:cstheme="minorHAnsi"/>
                <w:color w:val="000000"/>
                <w:sz w:val="20"/>
                <w:lang w:eastAsia="nb-NO"/>
              </w:rPr>
              <w:t>.36 (.12-.57)</w:t>
            </w:r>
          </w:p>
        </w:tc>
      </w:tr>
    </w:tbl>
    <w:p w14:paraId="7C884E8A" w14:textId="77777777" w:rsidR="00403227" w:rsidRDefault="00000000"/>
    <w:sectPr w:rsidR="004032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3870"/>
    <w:rsid w:val="00435192"/>
    <w:rsid w:val="00A17282"/>
    <w:rsid w:val="00AA3E84"/>
    <w:rsid w:val="00B33870"/>
    <w:rsid w:val="00B4211D"/>
    <w:rsid w:val="00FA3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AA858"/>
  <w15:chartTrackingRefBased/>
  <w15:docId w15:val="{7F9A82F1-ECE9-4DA2-8C7A-03B825F57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94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atveit, Kirsten Johanne</dc:creator>
  <cp:keywords/>
  <dc:description/>
  <cp:lastModifiedBy>Lorn Fraser</cp:lastModifiedBy>
  <cp:revision>2</cp:revision>
  <dcterms:created xsi:type="dcterms:W3CDTF">2022-11-21T11:11:00Z</dcterms:created>
  <dcterms:modified xsi:type="dcterms:W3CDTF">2022-11-21T11:11:00Z</dcterms:modified>
</cp:coreProperties>
</file>